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928" w:rsidRPr="00B90928" w:rsidRDefault="00627337" w:rsidP="00B90928">
      <w:pPr>
        <w:keepNext/>
        <w:keepLines/>
        <w:suppressAutoHyphens/>
        <w:autoSpaceDN w:val="0"/>
        <w:spacing w:before="40" w:after="0" w:line="240" w:lineRule="auto"/>
        <w:textAlignment w:val="baseline"/>
        <w:outlineLvl w:val="2"/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</w:pPr>
      <w:bookmarkStart w:id="0" w:name="_Toc496877019"/>
      <w:r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 xml:space="preserve">Additional file </w:t>
      </w:r>
      <w:r w:rsidR="00600B43"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>4</w:t>
      </w:r>
      <w:bookmarkStart w:id="1" w:name="_GoBack"/>
      <w:bookmarkEnd w:id="1"/>
      <w:r w:rsidR="00B90928" w:rsidRPr="00B90928"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 xml:space="preserve">. </w:t>
      </w:r>
      <w:r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 xml:space="preserve">Table: </w:t>
      </w:r>
      <w:r w:rsidR="00B90928" w:rsidRPr="00B90928"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>Age standardized rate of prevalence of comorbidities and Years Lost to Disability in the CVID cohort and the general population</w:t>
      </w:r>
      <w:bookmarkEnd w:id="0"/>
    </w:p>
    <w:tbl>
      <w:tblPr>
        <w:tblW w:w="1373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95"/>
        <w:gridCol w:w="2333"/>
        <w:gridCol w:w="2562"/>
        <w:gridCol w:w="2548"/>
        <w:gridCol w:w="2670"/>
        <w:gridCol w:w="26"/>
      </w:tblGrid>
      <w:tr w:rsidR="00B90928" w:rsidRPr="00627337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ncomitant diseases of CVID</w:t>
            </w:r>
          </w:p>
        </w:tc>
        <w:tc>
          <w:tcPr>
            <w:tcW w:w="4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ge-standardized prevalence, Rate per 100,000 (95%CI)</w:t>
            </w:r>
          </w:p>
        </w:tc>
        <w:tc>
          <w:tcPr>
            <w:tcW w:w="5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ars Lost to Disability, Rate per 100,000 (95%CI)</w:t>
            </w: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B90928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Non-communicable diseases*  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VID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eneral population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VID*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eneral population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tabs>
                <w:tab w:val="left" w:pos="2041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Chronic lung disease</w:t>
            </w:r>
            <w:r w:rsidRPr="00B90928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ab/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Bronchiectasi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1,904 (20,055; 23,753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45 (568; 729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78 (637; 1,382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9 (18; 42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Asthma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,614 (7,670; 9,558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ind w:right="39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,873 (6,244; 7,529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85 (243; 555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07 (198; 437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COP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,694 (5,070; 6,318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,574 (2,368; 2,772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03 (162; 249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2 (76; 109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Interstitial Lung Diseas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,200 (2,500; 3,800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9 (45; 53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80 (204; 591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 (4; 8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Autoimmunity (organ / systemic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Autoimmune hypothyroidism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,473 (3,056; 3,924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15 (189; 243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6 (58; 75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 (4; 5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Type 1 diabete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,586 (1,417; 1,742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63 (336; 391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3 (82; 171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8 (19; 38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Rheumatoid arthriti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,440 (2,180; 2,680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89 (358; 426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75 (388; 773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2 (64; 123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Alopecia areata / vitiligo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,684 (2,398; 2,948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79 (359; 399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1 (53; 141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3 (8; 19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Autoimmune cytopenia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Idiopathic Thrombocytopenia Purpura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,032 (5,308; 6,816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 (8; 11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59 (844; 1,084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5 (1.3; 1.7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Autoimmune haemolytic anaemia            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,160 (3,660; 4,700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 (4; 6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16 (190; 244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 (0.2; 0.3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Neoplasm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Solid </w:t>
            </w:r>
            <w:proofErr w:type="spellStart"/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,500 (4,700; 6,200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,337 (2,091; 2,741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48 (300; 592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91 (133; 262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Lymphoma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,800 (3,200; 4,400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7 (102; 130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74 (186; 382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 (6; 11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Digestive system disorder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,571 (13,681; 17,550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,930 (1,892; 1,968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,205 (771; 1,765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9 (107; 198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B90928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 xml:space="preserve">  </w:t>
            </w:r>
            <w:r w:rsidRPr="00B90928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GB"/>
              </w:rPr>
              <w:t>Serious Bacterial Infections**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Pneumonia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,621 (4.875; 6,449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61 (117; 1,1160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,293 (1,123; 1,483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2 (39; 267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Meningiti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74 (53; 403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 (2; 3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22 (76; 897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.2 (3.0; 5.5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</w:t>
            </w:r>
            <w:r w:rsidRPr="00B90928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GB"/>
              </w:rPr>
              <w:t>Other infections**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Lower respiratory infection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,671 (10,619; 12,792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2 (40; 44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02 (451; 1,035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.5 (1.7; 3.5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Upper respiratory infection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,504 (8,544; 10,539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,975 (4,443; 5,523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2 (62; 188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9 (32; 99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Otitis media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,827 (1,416; 2,326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,277 (1,144; 1,428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0 (27; 86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5 (22; 53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B90928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    </w:t>
            </w: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,740 (1,380; 2,180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5 (24; 26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84 (159; 480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.0 (2.8; 5.6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Encephaliti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9 (11; 141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 (6; 11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 (1; 16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0 (0.7; 1.3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Varicella and Herpes Zoster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,570 (1,189; 2,041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6 (81; 92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5 (27; 102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.0 (1.9; 4.6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F36860"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Other infection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,649 (6,688; 8,696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,581 (820; 3,407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6 (33; 53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 (11; 22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B90928" w:rsidRPr="00B90928" w:rsidTr="00B90928"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TOTAL Years lost to disability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,772 (6,069; 12,363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9092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,196 (751; 1,715)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90928" w:rsidRPr="00B90928" w:rsidRDefault="00B90928" w:rsidP="00B90928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</w:p>
        </w:tc>
      </w:tr>
    </w:tbl>
    <w:p w:rsidR="00B90928" w:rsidRPr="00B90928" w:rsidRDefault="00B90928" w:rsidP="00B90928">
      <w:pPr>
        <w:suppressAutoHyphens/>
        <w:autoSpaceDN w:val="0"/>
        <w:spacing w:after="0"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B90928">
        <w:rPr>
          <w:rFonts w:ascii="Calibri" w:eastAsia="Calibri" w:hAnsi="Calibri" w:cs="Times New Roman"/>
          <w:sz w:val="20"/>
          <w:szCs w:val="20"/>
          <w:lang w:val="en-US"/>
        </w:rPr>
        <w:t>*Calculated from the ESID registry subset of 972 (36.0%) patients with registered comorbidities</w:t>
      </w:r>
    </w:p>
    <w:p w:rsidR="00B90928" w:rsidRPr="00B90928" w:rsidRDefault="00B90928" w:rsidP="00B90928">
      <w:pPr>
        <w:keepNext/>
        <w:keepLines/>
        <w:suppressAutoHyphens/>
        <w:autoSpaceDN w:val="0"/>
        <w:spacing w:before="40" w:after="0" w:line="240" w:lineRule="auto"/>
        <w:textAlignment w:val="baseline"/>
        <w:outlineLvl w:val="2"/>
        <w:rPr>
          <w:rFonts w:ascii="Calibri" w:eastAsia="Calibri" w:hAnsi="Calibri" w:cs="Calibri"/>
          <w:color w:val="000000"/>
          <w:sz w:val="20"/>
          <w:szCs w:val="20"/>
          <w:lang w:val="en-GB"/>
        </w:rPr>
      </w:pPr>
      <w:r w:rsidRPr="00B90928">
        <w:rPr>
          <w:rFonts w:ascii="Calibri" w:eastAsia="Calibri" w:hAnsi="Calibri" w:cs="Calibri"/>
          <w:color w:val="000000"/>
          <w:sz w:val="20"/>
          <w:szCs w:val="20"/>
          <w:lang w:val="en-GB"/>
        </w:rPr>
        <w:lastRenderedPageBreak/>
        <w:t>**Calculated from the subset of 710 (26.3%) patients with registered infections</w:t>
      </w:r>
    </w:p>
    <w:p w:rsidR="00B90928" w:rsidRPr="00B90928" w:rsidRDefault="00B90928">
      <w:pPr>
        <w:rPr>
          <w:lang w:val="en-US"/>
        </w:rPr>
      </w:pPr>
    </w:p>
    <w:sectPr w:rsidR="00B90928" w:rsidRPr="00B90928" w:rsidSect="00B90928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A16" w:rsidRDefault="00177A16">
      <w:pPr>
        <w:spacing w:after="0" w:line="240" w:lineRule="auto"/>
      </w:pPr>
      <w:r>
        <w:separator/>
      </w:r>
    </w:p>
  </w:endnote>
  <w:endnote w:type="continuationSeparator" w:id="0">
    <w:p w:rsidR="00177A16" w:rsidRDefault="00177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928" w:rsidRDefault="00B909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A16" w:rsidRDefault="00177A16">
      <w:pPr>
        <w:spacing w:after="0" w:line="240" w:lineRule="auto"/>
      </w:pPr>
      <w:r>
        <w:separator/>
      </w:r>
    </w:p>
  </w:footnote>
  <w:footnote w:type="continuationSeparator" w:id="0">
    <w:p w:rsidR="00177A16" w:rsidRDefault="00177A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928" w:rsidRDefault="00B90928">
    <w:pPr>
      <w:pStyle w:val="Header"/>
      <w:pBdr>
        <w:bottom w:val="single" w:sz="4" w:space="1" w:color="D9D9D9"/>
      </w:pBdr>
      <w:jc w:val="right"/>
    </w:pPr>
    <w:r>
      <w:rPr>
        <w:noProof/>
        <w:color w:val="7F7F7F"/>
        <w:spacing w:val="60"/>
        <w:lang w:val="en-US"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703695" cy="1675765"/>
              <wp:effectExtent l="0" t="1914525" r="0" b="1962785"/>
              <wp:wrapNone/>
              <wp:docPr id="2" name="Tekstvak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7">
                        <a:off x="0" y="0"/>
                        <a:ext cx="6703695" cy="16757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90928" w:rsidRDefault="00B90928" w:rsidP="00B9092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36"/>
                              <w:szCs w:val="36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kstvak 2" o:spid="_x0000_s1026" type="#_x0000_t202" style="position:absolute;left:0;text-align:left;margin-left:0;margin-top:0;width:527.85pt;height:131.95pt;rotation:-2949112fd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" filled="f" stroked="f">
              <v:stroke joinstyle="round"/>
              <o:lock v:ext="edit" shapetype="t"/>
              <v:textbox style="mso-fit-shape-to-text:t">
                <w:txbxContent>
                  <w:p w:rsidR="00B90928" w:rsidRDefault="00B90928" w:rsidP="00B90928">
                    <w:pPr>
                      <w:pStyle w:val="Normaalweb"/>
                      <w:spacing w:before="0" w:beforeAutospacing="0" w:after="0" w:afterAutospacing="0"/>
                    </w:pPr>
                    <w:r>
                      <w:rPr>
                        <w:rFonts w:ascii="Calibri" w:hAnsi="Calibri" w:cs="Calibri"/>
                        <w:color w:val="C0C0C0"/>
                        <w:sz w:val="36"/>
                        <w:szCs w:val="36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color w:val="7F7F7F"/>
        <w:spacing w:val="60"/>
      </w:rPr>
      <w:t>Page</w:t>
    </w:r>
    <w:r>
      <w:t xml:space="preserve"> |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600B43">
      <w:rPr>
        <w:b/>
        <w:bCs/>
        <w:noProof/>
      </w:rPr>
      <w:t>1</w:t>
    </w:r>
    <w:r>
      <w:rPr>
        <w:b/>
        <w:bCs/>
      </w:rPr>
      <w:fldChar w:fldCharType="end"/>
    </w:r>
  </w:p>
  <w:p w:rsidR="00B90928" w:rsidRDefault="00B909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90928"/>
    <w:rsid w:val="00177A16"/>
    <w:rsid w:val="0047271F"/>
    <w:rsid w:val="00600B43"/>
    <w:rsid w:val="00627337"/>
    <w:rsid w:val="008503F1"/>
    <w:rsid w:val="00942750"/>
    <w:rsid w:val="00B9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909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0928"/>
  </w:style>
  <w:style w:type="paragraph" w:styleId="Footer">
    <w:name w:val="footer"/>
    <w:basedOn w:val="Normal"/>
    <w:link w:val="FooterChar"/>
    <w:uiPriority w:val="99"/>
    <w:semiHidden/>
    <w:unhideWhenUsed/>
    <w:rsid w:val="00B909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0928"/>
  </w:style>
  <w:style w:type="paragraph" w:styleId="NormalWeb">
    <w:name w:val="Normal (Web)"/>
    <w:basedOn w:val="Normal"/>
    <w:uiPriority w:val="99"/>
    <w:semiHidden/>
    <w:unhideWhenUsed/>
    <w:rsid w:val="00B909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A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909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0928"/>
  </w:style>
  <w:style w:type="paragraph" w:styleId="Footer">
    <w:name w:val="footer"/>
    <w:basedOn w:val="Normal"/>
    <w:link w:val="FooterChar"/>
    <w:uiPriority w:val="99"/>
    <w:semiHidden/>
    <w:unhideWhenUsed/>
    <w:rsid w:val="00B909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0928"/>
  </w:style>
  <w:style w:type="paragraph" w:styleId="NormalWeb">
    <w:name w:val="Normal (Web)"/>
    <w:basedOn w:val="Normal"/>
    <w:uiPriority w:val="99"/>
    <w:semiHidden/>
    <w:unhideWhenUsed/>
    <w:rsid w:val="00B909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A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332</Characters>
  <Application>Microsoft Office Word</Application>
  <DocSecurity>0</DocSecurity>
  <Lines>212</Lines>
  <Paragraphs>1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odnoletkova</dc:creator>
  <cp:keywords/>
  <dc:description/>
  <cp:lastModifiedBy>LAMIRA</cp:lastModifiedBy>
  <cp:revision>4</cp:revision>
  <dcterms:created xsi:type="dcterms:W3CDTF">2018-06-15T06:55:00Z</dcterms:created>
  <dcterms:modified xsi:type="dcterms:W3CDTF">2018-10-27T16:46:00Z</dcterms:modified>
</cp:coreProperties>
</file>